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B0B" w:rsidRDefault="00BC699C" w:rsidP="00F10B0B">
      <w:pPr>
        <w:ind w:left="-142"/>
        <w:jc w:val="center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Quality Control Measure</w:t>
      </w:r>
      <w:r w:rsidR="00F10B0B" w:rsidRPr="00F10B0B">
        <w:rPr>
          <w:rFonts w:ascii="Arial" w:hAnsi="Arial" w:cs="Arial"/>
          <w:b/>
          <w:sz w:val="16"/>
          <w:szCs w:val="16"/>
        </w:rPr>
        <w:t xml:space="preserve">s for </w:t>
      </w:r>
      <w:r w:rsidR="00F10B0B">
        <w:rPr>
          <w:rFonts w:ascii="Arial" w:hAnsi="Arial" w:cs="Arial"/>
          <w:b/>
          <w:sz w:val="16"/>
          <w:szCs w:val="16"/>
        </w:rPr>
        <w:t>RNA</w:t>
      </w:r>
    </w:p>
    <w:p w:rsidR="00A64EB3" w:rsidRDefault="00A64EB3" w:rsidP="00F10B0B">
      <w:pPr>
        <w:ind w:left="-142"/>
        <w:jc w:val="center"/>
        <w:rPr>
          <w:rFonts w:ascii="Arial" w:hAnsi="Arial" w:cs="Arial"/>
          <w:b/>
          <w:sz w:val="16"/>
          <w:szCs w:val="16"/>
        </w:rPr>
      </w:pPr>
    </w:p>
    <w:p w:rsidR="00467C0E" w:rsidRDefault="00467C0E" w:rsidP="00467C0E">
      <w:pPr>
        <w:tabs>
          <w:tab w:val="left" w:pos="487"/>
          <w:tab w:val="center" w:pos="4607"/>
        </w:tabs>
        <w:spacing w:after="0"/>
        <w:ind w:left="-142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1a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 w:rsidRPr="00AC4D4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>Descriptive statistics – Concentration by Qubit</w:t>
      </w:r>
    </w:p>
    <w:p w:rsidR="00A64EB3" w:rsidRDefault="00A64EB3" w:rsidP="00467C0E">
      <w:pPr>
        <w:tabs>
          <w:tab w:val="left" w:pos="487"/>
          <w:tab w:val="center" w:pos="4607"/>
        </w:tabs>
        <w:spacing w:after="0"/>
        <w:ind w:left="-142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2620"/>
        <w:gridCol w:w="1000"/>
        <w:gridCol w:w="1120"/>
        <w:gridCol w:w="1120"/>
        <w:gridCol w:w="1120"/>
        <w:gridCol w:w="880"/>
      </w:tblGrid>
      <w:tr w:rsidR="00467C0E" w:rsidRPr="00467C0E" w:rsidTr="00467C0E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ncentration by Qubit (ng/µL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4.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30.4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7.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91.8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0.37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Err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9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5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6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55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5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.6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o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4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1.0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9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5.0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36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27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Devi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0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2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8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.29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ample Varia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642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09477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1792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2501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05.27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67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n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37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66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2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1.4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.6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89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5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16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6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9.0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298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139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14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218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40.50</w:t>
            </w:r>
          </w:p>
        </w:tc>
      </w:tr>
      <w:tr w:rsidR="00467C0E" w:rsidRPr="00467C0E" w:rsidTr="003269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.00</w:t>
            </w:r>
          </w:p>
        </w:tc>
      </w:tr>
    </w:tbl>
    <w:p w:rsidR="00467C0E" w:rsidRPr="00F10B0B" w:rsidRDefault="00467C0E" w:rsidP="00F10B0B">
      <w:pPr>
        <w:ind w:left="-142"/>
        <w:jc w:val="center"/>
        <w:rPr>
          <w:rFonts w:ascii="Arial" w:hAnsi="Arial" w:cs="Arial"/>
          <w:b/>
          <w:sz w:val="16"/>
          <w:szCs w:val="16"/>
        </w:rPr>
      </w:pPr>
    </w:p>
    <w:p w:rsidR="00F10B0B" w:rsidRDefault="00F10B0B" w:rsidP="00F10B0B">
      <w:pPr>
        <w:tabs>
          <w:tab w:val="left" w:pos="487"/>
          <w:tab w:val="center" w:pos="4607"/>
        </w:tabs>
        <w:spacing w:after="0"/>
        <w:ind w:left="-142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1</w:t>
      </w:r>
      <w:r w:rsidR="00467C0E">
        <w:rPr>
          <w:rFonts w:ascii="Arial" w:hAnsi="Arial" w:cs="Arial"/>
          <w:b/>
          <w:color w:val="000000" w:themeColor="text1"/>
          <w:sz w:val="16"/>
          <w:szCs w:val="16"/>
        </w:rPr>
        <w:t>b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 w:rsidRPr="00AC4D4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>Concentration by Qubit</w:t>
      </w:r>
      <w:r w:rsidR="00467C0E">
        <w:rPr>
          <w:rFonts w:ascii="Arial" w:hAnsi="Arial" w:cs="Arial"/>
          <w:color w:val="000000" w:themeColor="text1"/>
          <w:sz w:val="16"/>
          <w:szCs w:val="16"/>
        </w:rPr>
        <w:t xml:space="preserve"> for all samples</w:t>
      </w:r>
    </w:p>
    <w:p w:rsidR="00F10B0B" w:rsidRPr="00AC4D43" w:rsidRDefault="00F10B0B" w:rsidP="00F10B0B">
      <w:pPr>
        <w:tabs>
          <w:tab w:val="left" w:pos="487"/>
          <w:tab w:val="center" w:pos="4607"/>
        </w:tabs>
        <w:spacing w:after="0"/>
        <w:ind w:left="-142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AC4D43">
        <w:rPr>
          <w:rFonts w:ascii="Arial" w:hAnsi="Arial" w:cs="Arial"/>
          <w:color w:val="000000" w:themeColor="text1"/>
          <w:sz w:val="16"/>
          <w:szCs w:val="16"/>
        </w:rPr>
        <w:instrText xml:space="preserve"> LINK Excel.Sheet.12 "C:\\Users\\dceker\\Desktop\\TEZ -GTU\\Biyobanka\\Biobank data analysis.xlsx" "paper için!R1C1:R75C6" \a \f 4 \h  \* MERGEFORMAT </w:instrText>
      </w:r>
      <w:r w:rsidRPr="00AC4D43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</w:p>
    <w:tbl>
      <w:tblPr>
        <w:tblpPr w:leftFromText="180" w:rightFromText="180" w:vertAnchor="text" w:tblpY="1"/>
        <w:tblOverlap w:val="never"/>
        <w:tblW w:w="5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850"/>
        <w:gridCol w:w="992"/>
        <w:gridCol w:w="993"/>
        <w:gridCol w:w="992"/>
        <w:gridCol w:w="945"/>
      </w:tblGrid>
      <w:tr w:rsidR="00F10B0B" w:rsidRPr="00BC699C" w:rsidTr="00BC699C">
        <w:trPr>
          <w:trHeight w:val="315"/>
        </w:trPr>
        <w:tc>
          <w:tcPr>
            <w:tcW w:w="5906" w:type="dxa"/>
            <w:gridSpan w:val="6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centration-Qubit fluorometer (ng/µL)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6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5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8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7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,2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0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,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2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,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7,4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,4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,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0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0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4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6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9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0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5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1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7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,8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,6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,9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,6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,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,4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3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4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4,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,2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,3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3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,7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,2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,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F10B0B" w:rsidRPr="00BC699C" w:rsidTr="00BC699C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F10B0B" w:rsidRPr="00BC699C" w:rsidRDefault="00F10B0B" w:rsidP="00BC69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6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</w:tbl>
    <w:p w:rsidR="00F10B0B" w:rsidRDefault="00F10B0B" w:rsidP="00F10B0B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 w:rsidRPr="00AC4D43">
        <w:rPr>
          <w:rFonts w:ascii="Arial" w:hAnsi="Arial" w:cs="Arial"/>
          <w:color w:val="000000" w:themeColor="text1"/>
          <w:sz w:val="16"/>
          <w:szCs w:val="16"/>
        </w:rPr>
        <w:br w:type="textWrapping" w:clear="all"/>
      </w:r>
    </w:p>
    <w:p w:rsidR="00BC699C" w:rsidRDefault="00BC699C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:rsidR="00467C0E" w:rsidRDefault="00467C0E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2a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Descriptive statistics – Concentration by Nanodrop</w:t>
      </w:r>
    </w:p>
    <w:p w:rsidR="00A64EB3" w:rsidRDefault="00A64EB3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120"/>
        <w:gridCol w:w="1160"/>
        <w:gridCol w:w="1180"/>
        <w:gridCol w:w="1240"/>
        <w:gridCol w:w="1140"/>
      </w:tblGrid>
      <w:tr w:rsidR="00467C0E" w:rsidRPr="00467C0E" w:rsidTr="00467C0E">
        <w:trPr>
          <w:trHeight w:val="28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centration-Nanodrop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67C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4.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63.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6.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17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3.38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Erro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.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7.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.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.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78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3.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05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7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1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0.00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od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7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#N/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#N/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#N/A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9.00</w:t>
            </w:r>
          </w:p>
        </w:tc>
      </w:tr>
      <w:tr w:rsidR="00467C0E" w:rsidRPr="00467C0E" w:rsidTr="00326912">
        <w:trPr>
          <w:trHeight w:val="28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5.00</w:t>
            </w:r>
          </w:p>
        </w:tc>
      </w:tr>
      <w:tr w:rsidR="00467C0E" w:rsidRPr="00467C0E" w:rsidTr="00326912">
        <w:trPr>
          <w:trHeight w:val="28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6.00</w:t>
            </w:r>
          </w:p>
        </w:tc>
      </w:tr>
      <w:tr w:rsidR="00467C0E" w:rsidRPr="00467C0E" w:rsidTr="00326912">
        <w:trPr>
          <w:trHeight w:val="28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0.00</w:t>
            </w:r>
          </w:p>
        </w:tc>
      </w:tr>
      <w:tr w:rsidR="00467C0E" w:rsidRPr="00467C0E" w:rsidTr="00326912">
        <w:trPr>
          <w:trHeight w:val="28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8.00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Devi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1.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43.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1.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8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.06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ample Varia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5253.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2974.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3298.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9774.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828.29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Kurtosi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0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89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kewnes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5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00.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78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79.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58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5.00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9.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.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4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.00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60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00.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64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95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9.00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m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910.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2251.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022.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027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172.89</w:t>
            </w:r>
          </w:p>
        </w:tc>
      </w:tr>
      <w:tr w:rsidR="00467C0E" w:rsidRPr="00467C0E" w:rsidTr="00326912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3269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</w:tr>
    </w:tbl>
    <w:p w:rsidR="00467C0E" w:rsidRPr="00AC4D43" w:rsidRDefault="00467C0E" w:rsidP="00F10B0B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:rsidR="00F10B0B" w:rsidRDefault="00F10B0B" w:rsidP="00F10B0B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2</w:t>
      </w:r>
      <w:r w:rsidR="00467C0E">
        <w:rPr>
          <w:rFonts w:ascii="Arial" w:hAnsi="Arial" w:cs="Arial"/>
          <w:b/>
          <w:color w:val="000000" w:themeColor="text1"/>
          <w:sz w:val="16"/>
          <w:szCs w:val="16"/>
        </w:rPr>
        <w:t>b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Concentration by Nanodrop</w:t>
      </w:r>
      <w:r w:rsidR="00467C0E">
        <w:rPr>
          <w:rFonts w:ascii="Arial" w:hAnsi="Arial" w:cs="Arial"/>
          <w:color w:val="000000" w:themeColor="text1"/>
          <w:sz w:val="16"/>
          <w:szCs w:val="16"/>
        </w:rPr>
        <w:t xml:space="preserve"> for all samples</w:t>
      </w:r>
    </w:p>
    <w:p w:rsidR="00F10B0B" w:rsidRPr="00AC4D43" w:rsidRDefault="00F10B0B" w:rsidP="00F10B0B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Pr="00AC4D43">
        <w:rPr>
          <w:rFonts w:ascii="Arial" w:hAnsi="Arial" w:cs="Arial"/>
          <w:sz w:val="16"/>
          <w:szCs w:val="16"/>
        </w:rPr>
        <w:fldChar w:fldCharType="begin"/>
      </w:r>
      <w:r w:rsidRPr="00AC4D43">
        <w:rPr>
          <w:rFonts w:ascii="Arial" w:hAnsi="Arial" w:cs="Arial"/>
          <w:sz w:val="16"/>
          <w:szCs w:val="16"/>
        </w:rPr>
        <w:instrText xml:space="preserve"> LINK Excel.Sheet.12 "C:\\Users\\dceker\\Desktop\\TEZ -GTU\\Biyobanka\\Biobank data analysis.xlsx" "paper için!R1C1:R75C6" \a \f 4 \h  \* MERGEFORMAT </w:instrText>
      </w:r>
      <w:r w:rsidRPr="00AC4D43">
        <w:rPr>
          <w:rFonts w:ascii="Arial" w:hAnsi="Arial" w:cs="Arial"/>
          <w:sz w:val="16"/>
          <w:szCs w:val="16"/>
        </w:rPr>
        <w:fldChar w:fldCharType="separate"/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802"/>
        <w:gridCol w:w="938"/>
        <w:gridCol w:w="938"/>
        <w:gridCol w:w="938"/>
        <w:gridCol w:w="664"/>
      </w:tblGrid>
      <w:tr w:rsidR="00F10B0B" w:rsidRPr="00AC4D43" w:rsidTr="00BC699C">
        <w:trPr>
          <w:trHeight w:val="283"/>
        </w:trPr>
        <w:tc>
          <w:tcPr>
            <w:tcW w:w="5760" w:type="dxa"/>
            <w:gridSpan w:val="6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centration</w:t>
            </w:r>
            <w:r w:rsid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="00BC6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anodrop spectrophotometer (ng/µL)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6,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2,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4,4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7,6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7,4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5,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5,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4,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19,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4,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7,3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7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3,8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96,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5,7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95,3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2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4,6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48,5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08,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1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8,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5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5,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3,3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7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7,4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0,3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6,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6,0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5,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90,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8,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70,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5,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62,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83,3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9,9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1,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40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2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77,5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8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6,5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7,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7,5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6,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11,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7,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3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88,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4,2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02,1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3,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59,5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5,9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2,3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3,7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4,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1,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6,3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9,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30,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9,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5,4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1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24,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4,6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1,5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,48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2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5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5,9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6,5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81,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4,5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5,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57,7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4,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,4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3,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3,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26,9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26,9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1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9,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6,4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8,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6,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7,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6,2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1,9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82,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0,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85,8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9,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5,7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0,2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4,6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8,5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6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7,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0,5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61,7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1,9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0,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2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4,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2,9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2,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4,4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2,0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8,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2,4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4,6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8,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6,8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3,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3,4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9,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0,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8,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4,2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5,9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4,9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7,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44,5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4,6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56,2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5,9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5,1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9,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9,6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4,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1,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,7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7,5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9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9,8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1,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4,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8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4,4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3,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8,7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3,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6,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6,2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6,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1,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1,5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6,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5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9,6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8,2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6,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0,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0,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80,3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71,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,9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2,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0,7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1,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3,8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8,6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5,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5,4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73,7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2,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8,6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,4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1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2,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,2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,0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2,4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5,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9,0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8,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2,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71,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7,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08,7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5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8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7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1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0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9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4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12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2,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4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4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0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,3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3,5</w:t>
            </w:r>
          </w:p>
        </w:tc>
      </w:tr>
      <w:tr w:rsidR="00F10B0B" w:rsidRPr="00AC4D43" w:rsidTr="00BC699C">
        <w:trPr>
          <w:trHeight w:val="283"/>
        </w:trPr>
        <w:tc>
          <w:tcPr>
            <w:tcW w:w="1480" w:type="dxa"/>
            <w:shd w:val="clear" w:color="auto" w:fill="auto"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8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4,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5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F10B0B" w:rsidRPr="00AC4D43" w:rsidRDefault="00F10B0B" w:rsidP="00F10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C4D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,3</w:t>
            </w:r>
          </w:p>
        </w:tc>
      </w:tr>
    </w:tbl>
    <w:p w:rsidR="00F10B0B" w:rsidRDefault="00F10B0B" w:rsidP="00F10B0B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67C0E" w:rsidRDefault="00467C0E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:rsidR="00467C0E" w:rsidRDefault="00467C0E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b/>
          <w:color w:val="000000" w:themeColor="text1"/>
          <w:sz w:val="16"/>
          <w:szCs w:val="16"/>
        </w:rPr>
      </w:pPr>
    </w:p>
    <w:p w:rsidR="00467C0E" w:rsidRDefault="00467C0E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3a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Desriptive statistics-RNA purity – 280/260 ratio</w:t>
      </w:r>
    </w:p>
    <w:p w:rsidR="00A64EB3" w:rsidRDefault="00A64EB3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020"/>
        <w:gridCol w:w="1140"/>
        <w:gridCol w:w="1140"/>
        <w:gridCol w:w="1140"/>
        <w:gridCol w:w="1000"/>
      </w:tblGrid>
      <w:tr w:rsidR="00467C0E" w:rsidRPr="00467C0E" w:rsidTr="00467C0E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280/260 rati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065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Erro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5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1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20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od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1</w:t>
            </w:r>
          </w:p>
        </w:tc>
      </w:tr>
      <w:tr w:rsidR="00467C0E" w:rsidRPr="00467C0E" w:rsidTr="00A64EB3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Devi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6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016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ample Varia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3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Kurt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36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18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94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64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9525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kewnes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.15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.18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.76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.65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3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n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1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1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40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9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5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80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6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420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2.1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2.27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1.86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0.05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4.3680</w:t>
            </w:r>
          </w:p>
        </w:tc>
      </w:tr>
      <w:tr w:rsidR="00467C0E" w:rsidRPr="00467C0E" w:rsidTr="00A64EB3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67C0E" w:rsidRPr="00467C0E" w:rsidRDefault="00467C0E" w:rsidP="00467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467C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</w:tr>
    </w:tbl>
    <w:p w:rsidR="00467C0E" w:rsidRDefault="00467C0E" w:rsidP="00F10B0B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:rsidR="00467C0E" w:rsidRPr="00AC4D43" w:rsidRDefault="00467C0E" w:rsidP="00F10B0B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:rsidR="00BC699C" w:rsidRDefault="00F10B0B" w:rsidP="000F79C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3</w:t>
      </w:r>
      <w:r w:rsidR="00467C0E">
        <w:rPr>
          <w:rFonts w:ascii="Arial" w:hAnsi="Arial" w:cs="Arial"/>
          <w:b/>
          <w:color w:val="000000" w:themeColor="text1"/>
          <w:sz w:val="16"/>
          <w:szCs w:val="16"/>
        </w:rPr>
        <w:t>b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 w:rsidR="000F79CE">
        <w:rPr>
          <w:rFonts w:ascii="Arial" w:hAnsi="Arial" w:cs="Arial"/>
          <w:color w:val="000000" w:themeColor="text1"/>
          <w:sz w:val="16"/>
          <w:szCs w:val="16"/>
        </w:rPr>
        <w:t xml:space="preserve"> RNA purity – 280/260 ratio</w:t>
      </w:r>
      <w:r w:rsidR="00467C0E">
        <w:rPr>
          <w:rFonts w:ascii="Arial" w:hAnsi="Arial" w:cs="Arial"/>
          <w:color w:val="000000" w:themeColor="text1"/>
          <w:sz w:val="16"/>
          <w:szCs w:val="16"/>
        </w:rPr>
        <w:t xml:space="preserve"> for all samples</w:t>
      </w:r>
    </w:p>
    <w:p w:rsidR="000F79CE" w:rsidRPr="000F79CE" w:rsidRDefault="000F79CE" w:rsidP="000F79C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fldChar w:fldCharType="begin"/>
      </w:r>
      <w:r>
        <w:instrText xml:space="preserve"> LINK Excel.Sheet.12 "C:\\Users\\dceker\\Desktop\\TEZ -GTU\\Biyobanka\\Biobank data analysis.xlsx" "paper için!R1C1:R75C6" \a \f 4 \h  \* MERGEFORMAT </w:instrText>
      </w:r>
      <w:r>
        <w:fldChar w:fldCharType="separate"/>
      </w:r>
    </w:p>
    <w:tbl>
      <w:tblPr>
        <w:tblpPr w:leftFromText="180" w:rightFromText="180" w:vertAnchor="text" w:tblpY="1"/>
        <w:tblOverlap w:val="never"/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0F79CE" w:rsidRPr="000F79CE" w:rsidTr="000F79CE">
        <w:trPr>
          <w:trHeight w:val="283"/>
        </w:trPr>
        <w:tc>
          <w:tcPr>
            <w:tcW w:w="6804" w:type="dxa"/>
            <w:gridSpan w:val="6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anodrop spectrophotometer - </w:t>
            </w: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80/260 ratio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4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</w:tr>
    </w:tbl>
    <w:p w:rsidR="000F79CE" w:rsidRPr="00CE68D8" w:rsidRDefault="000F79CE" w:rsidP="000F79CE">
      <w:pPr>
        <w:ind w:left="-142"/>
        <w:jc w:val="center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>
        <w:rPr>
          <w:rFonts w:ascii="Arial" w:hAnsi="Arial" w:cs="Arial"/>
          <w:color w:val="000000" w:themeColor="text1"/>
          <w:sz w:val="16"/>
          <w:szCs w:val="16"/>
        </w:rPr>
        <w:br w:type="textWrapping" w:clear="all"/>
      </w:r>
    </w:p>
    <w:p w:rsidR="00F10B0B" w:rsidRDefault="00F10B0B" w:rsidP="00F10B0B">
      <w:pPr>
        <w:ind w:left="-142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p w:rsidR="00F10B0B" w:rsidRDefault="00F10B0B"/>
    <w:p w:rsidR="00F10B0B" w:rsidRDefault="00F10B0B">
      <w:r>
        <w:br w:type="page"/>
      </w:r>
    </w:p>
    <w:p w:rsidR="00F10B0B" w:rsidRDefault="00F10B0B"/>
    <w:p w:rsidR="00467C0E" w:rsidRDefault="00467C0E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4a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Desriptive statistics-RNA purity – 260/230 ratio</w:t>
      </w:r>
    </w:p>
    <w:p w:rsidR="00A64EB3" w:rsidRDefault="00A64EB3" w:rsidP="00467C0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000"/>
        <w:gridCol w:w="1120"/>
        <w:gridCol w:w="1120"/>
        <w:gridCol w:w="1120"/>
        <w:gridCol w:w="980"/>
      </w:tblGrid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60/230 rati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1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6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493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Err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5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7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7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1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4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000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od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1</w:t>
            </w:r>
          </w:p>
        </w:tc>
      </w:tr>
      <w:tr w:rsidR="00A64EB3" w:rsidRPr="00A64EB3" w:rsidTr="00A64EB3">
        <w:trPr>
          <w:trHeight w:val="285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Deviatio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8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754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ample Varianc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6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6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59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Kurtosi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6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6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1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8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0894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kewnes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93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93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.25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.46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.8733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ng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5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4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000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2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1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000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6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6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7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5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000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5.9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5.9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9.85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1.44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9.7100</w:t>
            </w:r>
          </w:p>
        </w:tc>
      </w:tr>
      <w:tr w:rsidR="00A64EB3" w:rsidRPr="00A64EB3" w:rsidTr="00A64EB3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</w:tr>
    </w:tbl>
    <w:p w:rsidR="00467C0E" w:rsidRPr="00A64EB3" w:rsidRDefault="00467C0E">
      <w:pPr>
        <w:rPr>
          <w:rFonts w:ascii="Arial" w:hAnsi="Arial" w:cs="Arial"/>
        </w:rPr>
      </w:pPr>
    </w:p>
    <w:p w:rsidR="000F79CE" w:rsidRDefault="00F10B0B" w:rsidP="000F79C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4</w:t>
      </w:r>
      <w:r w:rsidR="00467C0E">
        <w:rPr>
          <w:rFonts w:ascii="Arial" w:hAnsi="Arial" w:cs="Arial"/>
          <w:b/>
          <w:color w:val="000000" w:themeColor="text1"/>
          <w:sz w:val="16"/>
          <w:szCs w:val="16"/>
        </w:rPr>
        <w:t>b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RNA purity – 260/230 ratio</w:t>
      </w:r>
      <w:r w:rsidR="00A64EB3">
        <w:rPr>
          <w:rFonts w:ascii="Arial" w:hAnsi="Arial" w:cs="Arial"/>
          <w:color w:val="000000" w:themeColor="text1"/>
          <w:sz w:val="16"/>
          <w:szCs w:val="16"/>
        </w:rPr>
        <w:t xml:space="preserve"> for all samples</w:t>
      </w:r>
    </w:p>
    <w:p w:rsidR="000F79CE" w:rsidRPr="000F79CE" w:rsidRDefault="000F79CE" w:rsidP="000F79CE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fldChar w:fldCharType="begin"/>
      </w:r>
      <w:r>
        <w:instrText xml:space="preserve"> LINK Excel.SheetBinaryMacroEnabled.12 "C:\\Users\\dceker\\AppData\\Roaming\\Microsoft\\Excel\\Biobank data analysis (version 1).xlsb" "paper için!R1C9:R75C14" \a \f 4 \h  \* MERGEFORMAT </w:instrText>
      </w:r>
      <w:r>
        <w:fldChar w:fldCharType="separate"/>
      </w:r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0F79CE" w:rsidRPr="000F79CE" w:rsidTr="000F79CE">
        <w:trPr>
          <w:trHeight w:val="283"/>
        </w:trPr>
        <w:tc>
          <w:tcPr>
            <w:tcW w:w="6804" w:type="dxa"/>
            <w:gridSpan w:val="6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anodrop spectrophotometer - </w:t>
            </w: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60/230 ratio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,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3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7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3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,8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4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2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5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6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,9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8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7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89</w:t>
            </w:r>
          </w:p>
        </w:tc>
      </w:tr>
      <w:tr w:rsidR="000F79CE" w:rsidRPr="000F79CE" w:rsidTr="000F79CE">
        <w:trPr>
          <w:trHeight w:val="283"/>
        </w:trPr>
        <w:tc>
          <w:tcPr>
            <w:tcW w:w="1134" w:type="dxa"/>
            <w:shd w:val="clear" w:color="auto" w:fill="auto"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79CE" w:rsidRPr="000F79CE" w:rsidRDefault="000F79CE" w:rsidP="000F79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F79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76</w:t>
            </w:r>
          </w:p>
        </w:tc>
      </w:tr>
    </w:tbl>
    <w:p w:rsidR="000F79CE" w:rsidRDefault="000F79CE" w:rsidP="000F79CE">
      <w:pPr>
        <w:ind w:left="-142"/>
        <w:jc w:val="center"/>
      </w:pPr>
      <w:r>
        <w:fldChar w:fldCharType="end"/>
      </w:r>
      <w:r>
        <w:fldChar w:fldCharType="begin"/>
      </w:r>
      <w:r>
        <w:instrText xml:space="preserve"> LINK Excel.Sheet.12 "C:\\Users\\dceker\\Desktop\\TEZ -GTU\\Biyobanka\\Biobank data analysis.xlsx" "paper için!R1C1:R75C6" \a \f 4 \h </w:instrText>
      </w:r>
      <w:r>
        <w:fldChar w:fldCharType="separate"/>
      </w:r>
    </w:p>
    <w:p w:rsidR="00F10B0B" w:rsidRDefault="000F79CE" w:rsidP="000F79CE">
      <w:r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F10B0B" w:rsidRDefault="00F10B0B"/>
    <w:p w:rsidR="00F10B0B" w:rsidRDefault="00F10B0B"/>
    <w:p w:rsidR="00F10B0B" w:rsidRDefault="00F10B0B">
      <w:r>
        <w:br w:type="page"/>
      </w:r>
    </w:p>
    <w:p w:rsidR="00F10B0B" w:rsidRDefault="00F10B0B"/>
    <w:p w:rsidR="00A64EB3" w:rsidRDefault="00A64EB3" w:rsidP="009171EC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bCs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5a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A64EB3">
        <w:rPr>
          <w:rFonts w:ascii="Arial" w:hAnsi="Arial" w:cs="Arial"/>
          <w:color w:val="000000" w:themeColor="text1"/>
          <w:sz w:val="16"/>
          <w:szCs w:val="16"/>
        </w:rPr>
        <w:t>Desriptive statistics –</w:t>
      </w:r>
      <w:r w:rsidRPr="00A64EB3">
        <w:rPr>
          <w:rFonts w:ascii="Arial" w:hAnsi="Arial" w:cs="Arial"/>
          <w:bCs/>
          <w:color w:val="000000" w:themeColor="text1"/>
          <w:sz w:val="16"/>
          <w:szCs w:val="16"/>
        </w:rPr>
        <w:t xml:space="preserve"> RNA Integrity Number</w:t>
      </w:r>
    </w:p>
    <w:p w:rsidR="009171EC" w:rsidRPr="009171EC" w:rsidRDefault="009171EC" w:rsidP="009171EC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bCs/>
          <w:color w:val="000000" w:themeColor="text1"/>
          <w:sz w:val="16"/>
          <w:szCs w:val="16"/>
        </w:rPr>
      </w:pPr>
    </w:p>
    <w:tbl>
      <w:tblPr>
        <w:tblW w:w="7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  <w:gridCol w:w="960"/>
        <w:gridCol w:w="960"/>
      </w:tblGrid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36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Err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30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o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30</w:t>
            </w:r>
          </w:p>
        </w:tc>
      </w:tr>
      <w:tr w:rsidR="00A64EB3" w:rsidRPr="00A64EB3" w:rsidTr="00A64EB3">
        <w:trPr>
          <w:trHeight w:val="285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ample Varia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Kurt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kewne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3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n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20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70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90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1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7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5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6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2.30</w:t>
            </w:r>
          </w:p>
        </w:tc>
      </w:tr>
      <w:tr w:rsidR="00A64EB3" w:rsidRPr="00A64EB3" w:rsidTr="00A64EB3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3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4EB3" w:rsidRPr="00A64EB3" w:rsidRDefault="00A64EB3" w:rsidP="00A64E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64EB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.00</w:t>
            </w:r>
          </w:p>
        </w:tc>
      </w:tr>
    </w:tbl>
    <w:p w:rsidR="00A64EB3" w:rsidRDefault="00A64EB3"/>
    <w:p w:rsidR="000F79CE" w:rsidRDefault="00F10B0B" w:rsidP="00F10B0B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 xml:space="preserve">Table </w:t>
      </w:r>
      <w:r>
        <w:rPr>
          <w:rFonts w:ascii="Arial" w:hAnsi="Arial" w:cs="Arial"/>
          <w:b/>
          <w:color w:val="000000" w:themeColor="text1"/>
          <w:sz w:val="16"/>
          <w:szCs w:val="16"/>
        </w:rPr>
        <w:t>5</w:t>
      </w:r>
      <w:r w:rsidR="00A64EB3">
        <w:rPr>
          <w:rFonts w:ascii="Arial" w:hAnsi="Arial" w:cs="Arial"/>
          <w:b/>
          <w:color w:val="000000" w:themeColor="text1"/>
          <w:sz w:val="16"/>
          <w:szCs w:val="16"/>
        </w:rPr>
        <w:t>b</w:t>
      </w:r>
      <w:r w:rsidRPr="00AC4D43">
        <w:rPr>
          <w:rFonts w:ascii="Arial" w:hAnsi="Arial" w:cs="Arial"/>
          <w:b/>
          <w:color w:val="000000" w:themeColor="text1"/>
          <w:sz w:val="16"/>
          <w:szCs w:val="16"/>
        </w:rPr>
        <w:t>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RNA Integr</w:t>
      </w:r>
      <w:r w:rsidR="000F79CE">
        <w:rPr>
          <w:rFonts w:ascii="Arial" w:hAnsi="Arial" w:cs="Arial"/>
          <w:color w:val="000000" w:themeColor="text1"/>
          <w:sz w:val="16"/>
          <w:szCs w:val="16"/>
        </w:rPr>
        <w:t>ity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Number</w:t>
      </w:r>
      <w:r w:rsidR="00A64EB3">
        <w:rPr>
          <w:rFonts w:ascii="Arial" w:hAnsi="Arial" w:cs="Arial"/>
          <w:color w:val="000000" w:themeColor="text1"/>
          <w:sz w:val="16"/>
          <w:szCs w:val="16"/>
        </w:rPr>
        <w:t xml:space="preserve"> for all samples</w:t>
      </w:r>
    </w:p>
    <w:p w:rsidR="00F10B0B" w:rsidRPr="00F10B0B" w:rsidRDefault="00F10B0B" w:rsidP="00F10B0B">
      <w:pPr>
        <w:tabs>
          <w:tab w:val="left" w:pos="14"/>
          <w:tab w:val="center" w:pos="4607"/>
        </w:tabs>
        <w:spacing w:after="0"/>
        <w:ind w:left="14"/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>
        <w:rPr>
          <w:rFonts w:ascii="Arial" w:hAnsi="Arial" w:cs="Arial"/>
          <w:color w:val="000000" w:themeColor="text1"/>
          <w:sz w:val="16"/>
          <w:szCs w:val="16"/>
        </w:rPr>
        <w:instrText xml:space="preserve"> LINK Excel.Sheet.12 "C:\\Users\\dceker\\Desktop\\TEZ -GTU\\Biyobanka\\Biobank data analysis.xlsx" "paper için!R1C1:R75C6" \a \f 5 \h  \* MERGEFORMAT </w:instrText>
      </w:r>
      <w:r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5906" w:type="dxa"/>
        <w:tblLook w:val="04A0" w:firstRow="1" w:lastRow="0" w:firstColumn="1" w:lastColumn="0" w:noHBand="0" w:noVBand="1"/>
      </w:tblPr>
      <w:tblGrid>
        <w:gridCol w:w="1134"/>
        <w:gridCol w:w="850"/>
        <w:gridCol w:w="992"/>
        <w:gridCol w:w="993"/>
        <w:gridCol w:w="992"/>
        <w:gridCol w:w="945"/>
      </w:tblGrid>
      <w:tr w:rsidR="00F10B0B" w:rsidRPr="000079D4" w:rsidTr="000F79CE">
        <w:trPr>
          <w:trHeight w:val="283"/>
        </w:trPr>
        <w:tc>
          <w:tcPr>
            <w:tcW w:w="5906" w:type="dxa"/>
            <w:gridSpan w:val="6"/>
            <w:vAlign w:val="center"/>
            <w:hideMark/>
          </w:tcPr>
          <w:p w:rsidR="00F10B0B" w:rsidRPr="000079D4" w:rsidRDefault="000F79CE" w:rsidP="000F79CE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NA Integrity N</w:t>
            </w:r>
            <w:r w:rsidR="00F10B0B"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mber (RIN)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ient ID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1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2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4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,1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4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9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1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,6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5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2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9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2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4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3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4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21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8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9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6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4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6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5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7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5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1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1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1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3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6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2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0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5,90</w:t>
            </w:r>
          </w:p>
        </w:tc>
      </w:tr>
      <w:tr w:rsidR="00F10B0B" w:rsidRPr="000079D4" w:rsidTr="000F79CE">
        <w:trPr>
          <w:trHeight w:val="283"/>
        </w:trPr>
        <w:tc>
          <w:tcPr>
            <w:tcW w:w="1134" w:type="dxa"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50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8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30</w:t>
            </w:r>
          </w:p>
        </w:tc>
        <w:tc>
          <w:tcPr>
            <w:tcW w:w="993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7,90</w:t>
            </w:r>
          </w:p>
        </w:tc>
        <w:tc>
          <w:tcPr>
            <w:tcW w:w="992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60</w:t>
            </w:r>
          </w:p>
        </w:tc>
        <w:tc>
          <w:tcPr>
            <w:tcW w:w="945" w:type="dxa"/>
            <w:noWrap/>
            <w:vAlign w:val="center"/>
            <w:hideMark/>
          </w:tcPr>
          <w:p w:rsidR="00F10B0B" w:rsidRPr="000079D4" w:rsidRDefault="00F10B0B" w:rsidP="00F10B0B">
            <w:pPr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9D4">
              <w:rPr>
                <w:rFonts w:ascii="Arial" w:hAnsi="Arial" w:cs="Arial"/>
                <w:color w:val="000000" w:themeColor="text1"/>
                <w:sz w:val="16"/>
                <w:szCs w:val="16"/>
              </w:rPr>
              <w:t>8,10</w:t>
            </w:r>
          </w:p>
        </w:tc>
      </w:tr>
    </w:tbl>
    <w:p w:rsidR="00151F8E" w:rsidRPr="00151F8E" w:rsidRDefault="00F10B0B" w:rsidP="00151F8E">
      <w:pPr>
        <w:ind w:left="14" w:right="3483"/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N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Normal lung tissue, 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T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Primary lung tumor, 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R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Reactive stroma (Tumor microenvironment), 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L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Lymph node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, B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Blood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, RIN: </w:t>
      </w:r>
      <w:r w:rsid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RNA Integrity</w:t>
      </w:r>
      <w:bookmarkStart w:id="0" w:name="_GoBack"/>
      <w:bookmarkEnd w:id="0"/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 Number, 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Q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Qubit, </w:t>
      </w:r>
      <w:r w:rsidR="00151F8E" w:rsidRPr="00151F8E">
        <w:rPr>
          <w:rFonts w:ascii="Arial" w:eastAsia="Calibri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ND: </w:t>
      </w:r>
      <w:r w:rsidR="00151F8E" w:rsidRPr="00151F8E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Nanodrop</w:t>
      </w:r>
    </w:p>
    <w:p w:rsidR="00F10B0B" w:rsidRDefault="00F10B0B"/>
    <w:p w:rsidR="00F10B0B" w:rsidRDefault="00F10B0B"/>
    <w:p w:rsidR="00F10B0B" w:rsidRDefault="00F10B0B"/>
    <w:sectPr w:rsidR="00F10B0B" w:rsidSect="00B65854">
      <w:pgSz w:w="12240" w:h="15840" w:code="1"/>
      <w:pgMar w:top="1701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0E77" w:rsidRDefault="00200E77" w:rsidP="00F10B0B">
      <w:pPr>
        <w:spacing w:after="0" w:line="240" w:lineRule="auto"/>
      </w:pPr>
      <w:r>
        <w:separator/>
      </w:r>
    </w:p>
  </w:endnote>
  <w:endnote w:type="continuationSeparator" w:id="0">
    <w:p w:rsidR="00200E77" w:rsidRDefault="00200E77" w:rsidP="00F10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0E77" w:rsidRDefault="00200E77" w:rsidP="00F10B0B">
      <w:pPr>
        <w:spacing w:after="0" w:line="240" w:lineRule="auto"/>
      </w:pPr>
      <w:r>
        <w:separator/>
      </w:r>
    </w:p>
  </w:footnote>
  <w:footnote w:type="continuationSeparator" w:id="0">
    <w:p w:rsidR="00200E77" w:rsidRDefault="00200E77" w:rsidP="00F10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0B"/>
    <w:rsid w:val="0003740F"/>
    <w:rsid w:val="00041CF9"/>
    <w:rsid w:val="00057E88"/>
    <w:rsid w:val="00091B38"/>
    <w:rsid w:val="000F4D69"/>
    <w:rsid w:val="000F79CE"/>
    <w:rsid w:val="00111ED0"/>
    <w:rsid w:val="00151F8E"/>
    <w:rsid w:val="001943F5"/>
    <w:rsid w:val="00200E77"/>
    <w:rsid w:val="00250C0E"/>
    <w:rsid w:val="003055EA"/>
    <w:rsid w:val="00326912"/>
    <w:rsid w:val="00407100"/>
    <w:rsid w:val="00467C0E"/>
    <w:rsid w:val="004D41E6"/>
    <w:rsid w:val="005061E5"/>
    <w:rsid w:val="00542A05"/>
    <w:rsid w:val="005E3BAF"/>
    <w:rsid w:val="0060001C"/>
    <w:rsid w:val="00825EE5"/>
    <w:rsid w:val="00861670"/>
    <w:rsid w:val="008934EA"/>
    <w:rsid w:val="008F5E56"/>
    <w:rsid w:val="008F79DD"/>
    <w:rsid w:val="009171EC"/>
    <w:rsid w:val="009844D1"/>
    <w:rsid w:val="009B6E79"/>
    <w:rsid w:val="009E5A8E"/>
    <w:rsid w:val="00A5684E"/>
    <w:rsid w:val="00A619CC"/>
    <w:rsid w:val="00A64EB3"/>
    <w:rsid w:val="00A90322"/>
    <w:rsid w:val="00AD7516"/>
    <w:rsid w:val="00AD7DE8"/>
    <w:rsid w:val="00B278C5"/>
    <w:rsid w:val="00B337BC"/>
    <w:rsid w:val="00B65854"/>
    <w:rsid w:val="00BB79B8"/>
    <w:rsid w:val="00BC699C"/>
    <w:rsid w:val="00CF3FA3"/>
    <w:rsid w:val="00D01163"/>
    <w:rsid w:val="00DB3627"/>
    <w:rsid w:val="00DE6803"/>
    <w:rsid w:val="00E41EDA"/>
    <w:rsid w:val="00E5642E"/>
    <w:rsid w:val="00E60452"/>
    <w:rsid w:val="00EC6807"/>
    <w:rsid w:val="00ED3CAE"/>
    <w:rsid w:val="00F10B0B"/>
    <w:rsid w:val="00F56E1C"/>
    <w:rsid w:val="00F97D70"/>
    <w:rsid w:val="00FB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4A2EA"/>
  <w15:chartTrackingRefBased/>
  <w15:docId w15:val="{AB6FC88E-BE32-4DBF-AA8E-4A7DCB57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B0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B0B"/>
  </w:style>
  <w:style w:type="paragraph" w:styleId="Footer">
    <w:name w:val="footer"/>
    <w:basedOn w:val="Normal"/>
    <w:link w:val="FooterChar"/>
    <w:uiPriority w:val="99"/>
    <w:unhideWhenUsed/>
    <w:rsid w:val="00F10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B0B"/>
  </w:style>
  <w:style w:type="table" w:styleId="TableGrid">
    <w:name w:val="Table Grid"/>
    <w:basedOn w:val="TableNormal"/>
    <w:uiPriority w:val="39"/>
    <w:rsid w:val="00F10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51F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02</Words>
  <Characters>1312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Karadag</dc:creator>
  <cp:keywords/>
  <dc:description/>
  <cp:lastModifiedBy>Abdullah Karadag</cp:lastModifiedBy>
  <cp:revision>2</cp:revision>
  <cp:lastPrinted>2023-10-20T13:26:00Z</cp:lastPrinted>
  <dcterms:created xsi:type="dcterms:W3CDTF">2023-10-20T13:56:00Z</dcterms:created>
  <dcterms:modified xsi:type="dcterms:W3CDTF">2023-10-20T13:56:00Z</dcterms:modified>
</cp:coreProperties>
</file>